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ausimple21"/>
        <w:tblW w:w="0" w:type="auto"/>
        <w:jc w:val="center"/>
        <w:tblLook w:val="04A0"/>
      </w:tblPr>
      <w:tblGrid>
        <w:gridCol w:w="1417"/>
        <w:gridCol w:w="816"/>
        <w:gridCol w:w="1797"/>
        <w:gridCol w:w="1789"/>
        <w:gridCol w:w="1792"/>
        <w:gridCol w:w="1701"/>
      </w:tblGrid>
      <w:tr w:rsidR="005B23D4" w:rsidRPr="00BC6F39" w:rsidTr="00324D9A">
        <w:trPr>
          <w:cnfStyle w:val="100000000000"/>
          <w:trHeight w:val="320"/>
          <w:jc w:val="center"/>
        </w:trPr>
        <w:tc>
          <w:tcPr>
            <w:cnfStyle w:val="001000000000"/>
            <w:tcW w:w="1417" w:type="dxa"/>
            <w:vMerge w:val="restart"/>
          </w:tcPr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bookmarkStart w:id="0" w:name="_GoBack"/>
            <w:bookmarkEnd w:id="0"/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ites</w:t>
            </w:r>
          </w:p>
        </w:tc>
        <w:tc>
          <w:tcPr>
            <w:tcW w:w="816" w:type="dxa"/>
            <w:vMerge w:val="restart"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Years</w:t>
            </w:r>
          </w:p>
        </w:tc>
        <w:tc>
          <w:tcPr>
            <w:tcW w:w="1797" w:type="dxa"/>
            <w:vMerge w:val="restart"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</w:t>
            </w:r>
          </w:p>
        </w:tc>
        <w:tc>
          <w:tcPr>
            <w:tcW w:w="5282" w:type="dxa"/>
            <w:gridSpan w:val="3"/>
            <w:tcBorders>
              <w:bottom w:val="single" w:sz="4" w:space="0" w:color="auto"/>
            </w:tcBorders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lleles</w:t>
            </w:r>
          </w:p>
        </w:tc>
      </w:tr>
      <w:tr w:rsidR="005B23D4" w:rsidRPr="00BC6F39" w:rsidTr="00324D9A">
        <w:trPr>
          <w:cnfStyle w:val="000000100000"/>
          <w:trHeight w:val="430"/>
          <w:jc w:val="center"/>
        </w:trPr>
        <w:tc>
          <w:tcPr>
            <w:cnfStyle w:val="001000000000"/>
            <w:tcW w:w="1417" w:type="dxa"/>
            <w:vMerge/>
          </w:tcPr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816" w:type="dxa"/>
            <w:vMerge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vMerge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PfRh2bDel</w:t>
            </w:r>
            <w:r w:rsidR="002976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r w:rsidR="00297617" w:rsidRPr="0029761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n)</w:t>
            </w:r>
            <w:r w:rsidR="00E83AA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PfRh2bfull</w:t>
            </w:r>
            <w:r w:rsidR="002976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r w:rsidR="00297617" w:rsidRPr="0029761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n)</w:t>
            </w:r>
            <w:r w:rsidR="00E83AA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ix</w:t>
            </w:r>
            <w:r w:rsidR="00331F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="0029761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n)</w:t>
            </w:r>
          </w:p>
        </w:tc>
      </w:tr>
      <w:tr w:rsidR="005B23D4" w:rsidRPr="00082489" w:rsidTr="00324D9A">
        <w:trPr>
          <w:jc w:val="center"/>
        </w:trPr>
        <w:tc>
          <w:tcPr>
            <w:cnfStyle w:val="001000000000"/>
            <w:tcW w:w="1417" w:type="dxa"/>
          </w:tcPr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IES</w:t>
            </w: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ot</w:t>
            </w:r>
            <w:r w:rsidRPr="00BC6F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l</w:t>
            </w:r>
          </w:p>
        </w:tc>
        <w:tc>
          <w:tcPr>
            <w:tcW w:w="816" w:type="dxa"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07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08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09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10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11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12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13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7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18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2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14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1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41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6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849</w:t>
            </w:r>
          </w:p>
        </w:tc>
        <w:tc>
          <w:tcPr>
            <w:tcW w:w="1789" w:type="dxa"/>
          </w:tcPr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5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8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1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3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7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3</w:t>
            </w:r>
          </w:p>
        </w:tc>
        <w:tc>
          <w:tcPr>
            <w:tcW w:w="1792" w:type="dxa"/>
          </w:tcPr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6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9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1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7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4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5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3</w:t>
            </w:r>
          </w:p>
        </w:tc>
        <w:tc>
          <w:tcPr>
            <w:tcW w:w="1701" w:type="dxa"/>
          </w:tcPr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3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</w:p>
        </w:tc>
      </w:tr>
      <w:tr w:rsidR="005B23D4" w:rsidRPr="00082489" w:rsidTr="00324D9A">
        <w:trPr>
          <w:cnfStyle w:val="000000100000"/>
          <w:jc w:val="center"/>
        </w:trPr>
        <w:tc>
          <w:tcPr>
            <w:cnfStyle w:val="001000000000"/>
            <w:tcW w:w="1417" w:type="dxa"/>
          </w:tcPr>
          <w:p w:rsidR="005B23D4" w:rsidRDefault="00297617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BRIKAMA</w:t>
            </w:r>
          </w:p>
          <w:p w:rsidR="00297617" w:rsidRPr="00082489" w:rsidRDefault="00297617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  <w:p w:rsidR="005B23D4" w:rsidRPr="00082489" w:rsidRDefault="005B23D4" w:rsidP="0016599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816" w:type="dxa"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984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05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07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08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10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12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13</w:t>
            </w:r>
          </w:p>
        </w:tc>
        <w:tc>
          <w:tcPr>
            <w:tcW w:w="1797" w:type="dxa"/>
          </w:tcPr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6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5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9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0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5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3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</w:t>
            </w:r>
          </w:p>
          <w:p w:rsidR="005B23D4" w:rsidRPr="00082489" w:rsidRDefault="005B23D4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08248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531</w:t>
            </w:r>
          </w:p>
        </w:tc>
        <w:tc>
          <w:tcPr>
            <w:tcW w:w="1789" w:type="dxa"/>
          </w:tcPr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6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9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4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7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5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3</w:t>
            </w:r>
          </w:p>
        </w:tc>
        <w:tc>
          <w:tcPr>
            <w:tcW w:w="1792" w:type="dxa"/>
          </w:tcPr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7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9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8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5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3</w:t>
            </w:r>
          </w:p>
        </w:tc>
        <w:tc>
          <w:tcPr>
            <w:tcW w:w="1701" w:type="dxa"/>
          </w:tcPr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3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</w:t>
            </w:r>
          </w:p>
          <w:p w:rsidR="005B23D4" w:rsidRPr="00082489" w:rsidRDefault="00E83AA9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  <w:p w:rsidR="005B23D4" w:rsidRPr="00082489" w:rsidRDefault="003B3831" w:rsidP="00165996">
            <w:pPr>
              <w:spacing w:after="0"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</w:p>
        </w:tc>
      </w:tr>
    </w:tbl>
    <w:p w:rsidR="00D13C4A" w:rsidRPr="005B23D4" w:rsidRDefault="00D13C4A" w:rsidP="0084084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sectPr w:rsidR="00D13C4A" w:rsidRPr="005B23D4" w:rsidSect="002451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/>
  <w:rsids>
    <w:rsidRoot w:val="005B23D4"/>
    <w:rsid w:val="000913B0"/>
    <w:rsid w:val="002451A3"/>
    <w:rsid w:val="00297617"/>
    <w:rsid w:val="00310872"/>
    <w:rsid w:val="00324D9A"/>
    <w:rsid w:val="00331FFD"/>
    <w:rsid w:val="003B3831"/>
    <w:rsid w:val="005B23D4"/>
    <w:rsid w:val="006469D3"/>
    <w:rsid w:val="006D6538"/>
    <w:rsid w:val="00700538"/>
    <w:rsid w:val="00800618"/>
    <w:rsid w:val="00840843"/>
    <w:rsid w:val="008831FF"/>
    <w:rsid w:val="00957235"/>
    <w:rsid w:val="00976D55"/>
    <w:rsid w:val="00BC6F39"/>
    <w:rsid w:val="00C53DB3"/>
    <w:rsid w:val="00C9316A"/>
    <w:rsid w:val="00D13C4A"/>
    <w:rsid w:val="00D36888"/>
    <w:rsid w:val="00D95254"/>
    <w:rsid w:val="00E130CC"/>
    <w:rsid w:val="00E83AA9"/>
    <w:rsid w:val="00ED0998"/>
    <w:rsid w:val="00EF50C9"/>
    <w:rsid w:val="00F04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3D4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5B23D4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le kouligueul DIEDHIOU</dc:creator>
  <cp:keywords/>
  <dc:description/>
  <cp:lastModifiedBy>0013358</cp:lastModifiedBy>
  <cp:revision>7</cp:revision>
  <dcterms:created xsi:type="dcterms:W3CDTF">2017-07-26T00:45:00Z</dcterms:created>
  <dcterms:modified xsi:type="dcterms:W3CDTF">2019-07-09T07:22:00Z</dcterms:modified>
</cp:coreProperties>
</file>